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48C1A" w14:textId="232CAECD" w:rsidR="00A1386E" w:rsidRDefault="00A1386E" w:rsidP="00A1386E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s</w:t>
      </w:r>
    </w:p>
    <w:p w14:paraId="667A09D6" w14:textId="77777777" w:rsidR="00A1386E" w:rsidRDefault="00A1386E" w:rsidP="00DD2062">
      <w:pPr>
        <w:rPr>
          <w:rFonts w:cstheme="minorHAnsi"/>
          <w:b/>
          <w:bCs/>
          <w:lang w:val="en-US"/>
        </w:rPr>
      </w:pPr>
    </w:p>
    <w:p w14:paraId="362D0EBE" w14:textId="062F7A78" w:rsidR="00DD2062" w:rsidRPr="000173AA" w:rsidRDefault="00DD2062" w:rsidP="00DD2062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Table </w:t>
      </w:r>
      <w:r w:rsidR="0087478D">
        <w:rPr>
          <w:rFonts w:cstheme="minorHAnsi"/>
          <w:b/>
          <w:bCs/>
          <w:lang w:val="en-US"/>
        </w:rPr>
        <w:t>4</w:t>
      </w:r>
      <w:r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>Linear mixed model</w:t>
      </w:r>
      <w:r w:rsidR="00F2404B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of traumatic stress measured by the Impact of Events Scale (IES) subscales intrusion, avoidance and arousal among women and men measured at T1 (inclusion), T2 (2-3 weeks after T1), T3 (gestational age 30 weeks), T4 (gestational age 36 weeks), T5 (six weeks after birth), and T6 (ten-twelve years after birth).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570"/>
        <w:gridCol w:w="1058"/>
        <w:gridCol w:w="1059"/>
        <w:gridCol w:w="1058"/>
        <w:gridCol w:w="1059"/>
        <w:gridCol w:w="1059"/>
        <w:gridCol w:w="1061"/>
        <w:gridCol w:w="1059"/>
        <w:gridCol w:w="1060"/>
        <w:gridCol w:w="1060"/>
        <w:gridCol w:w="1061"/>
        <w:gridCol w:w="1059"/>
        <w:gridCol w:w="1060"/>
      </w:tblGrid>
      <w:tr w:rsidR="00DD2062" w:rsidRPr="0061514E" w14:paraId="1C118A0A" w14:textId="77777777" w:rsidTr="0093732A">
        <w:tc>
          <w:tcPr>
            <w:tcW w:w="1570" w:type="dxa"/>
            <w:vMerge w:val="restart"/>
            <w:tcBorders>
              <w:left w:val="nil"/>
              <w:right w:val="nil"/>
            </w:tcBorders>
          </w:tcPr>
          <w:p w14:paraId="799B66E9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9C7FB51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34" w:type="dxa"/>
            <w:gridSpan w:val="4"/>
            <w:tcBorders>
              <w:left w:val="nil"/>
              <w:bottom w:val="nil"/>
              <w:right w:val="nil"/>
            </w:tcBorders>
          </w:tcPr>
          <w:p w14:paraId="68014A3C" w14:textId="77777777" w:rsidR="00DD2062" w:rsidRPr="0061514E" w:rsidRDefault="00DD2062" w:rsidP="0093732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ll model</w:t>
            </w:r>
          </w:p>
        </w:tc>
        <w:tc>
          <w:tcPr>
            <w:tcW w:w="4239" w:type="dxa"/>
            <w:gridSpan w:val="4"/>
            <w:tcBorders>
              <w:left w:val="nil"/>
              <w:bottom w:val="nil"/>
              <w:right w:val="nil"/>
            </w:tcBorders>
          </w:tcPr>
          <w:p w14:paraId="1489CAA6" w14:textId="77777777" w:rsidR="00DD2062" w:rsidRPr="0061514E" w:rsidRDefault="00DD2062" w:rsidP="0093732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4240" w:type="dxa"/>
            <w:gridSpan w:val="4"/>
            <w:tcBorders>
              <w:left w:val="nil"/>
              <w:bottom w:val="nil"/>
              <w:right w:val="nil"/>
            </w:tcBorders>
          </w:tcPr>
          <w:p w14:paraId="052FF689" w14:textId="77777777" w:rsidR="00DD2062" w:rsidRPr="0061514E" w:rsidRDefault="00DD2062" w:rsidP="0093732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DD2062" w:rsidRPr="0061514E" w14:paraId="6FC3E5FE" w14:textId="77777777" w:rsidTr="0093732A">
        <w:tc>
          <w:tcPr>
            <w:tcW w:w="15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E951CF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7CF46A8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47A7D8A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D2FFC4E" w14:textId="77777777" w:rsidR="00DD2062" w:rsidRPr="0061514E" w:rsidRDefault="00DD2062" w:rsidP="0093732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4EEEA32" w14:textId="77777777" w:rsidR="00DD2062" w:rsidRPr="0061514E" w:rsidRDefault="00DD2062" w:rsidP="0093732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5C9B39E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4A0A61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B46EB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AC3AED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00171E9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11FD27F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St. Error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37F3603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0EBFD1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D2062" w:rsidRPr="0061514E" w14:paraId="07985E8E" w14:textId="77777777" w:rsidTr="0093732A">
        <w:trPr>
          <w:trHeight w:val="433"/>
        </w:trPr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B2E4B" w14:textId="77777777" w:rsidR="00DD2062" w:rsidRPr="0061514E" w:rsidRDefault="00DD2062" w:rsidP="009373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</w:tcPr>
          <w:p w14:paraId="4A0BD82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4371038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</w:tcPr>
          <w:p w14:paraId="61A108F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79E1CB0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66371A4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6AF7A89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3A0BE62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75882C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042E394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7C586A1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66EA62D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48DDFF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3851E66" w14:textId="77777777" w:rsidTr="0093732A"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</w:tcPr>
          <w:p w14:paraId="7B7033CA" w14:textId="77777777" w:rsidR="00DD2062" w:rsidRPr="0061514E" w:rsidRDefault="00DD2062" w:rsidP="009373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ES intrusion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</w:tcPr>
          <w:p w14:paraId="1A7FD4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</w:tcPr>
          <w:p w14:paraId="34FABB1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</w:tcPr>
          <w:p w14:paraId="11E8B39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</w:tcPr>
          <w:p w14:paraId="273F0F0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</w:tcPr>
          <w:p w14:paraId="392FA7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</w:tcPr>
          <w:p w14:paraId="7436E96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</w:tcPr>
          <w:p w14:paraId="79A5B27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</w:tcPr>
          <w:p w14:paraId="64BD79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</w:tcPr>
          <w:p w14:paraId="53DB68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</w:tcPr>
          <w:p w14:paraId="2337A99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</w:tcPr>
          <w:p w14:paraId="2971BE4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</w:tcPr>
          <w:p w14:paraId="0B9D7B0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D09CE75" w14:textId="77777777" w:rsidTr="0093732A"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EFA5" w14:textId="77777777" w:rsidR="00DD2062" w:rsidRPr="0061514E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5567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2348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5BBB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0316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3296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86C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B002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09D9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AD0F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EB00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2D2E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1DF2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BFC4C1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C420D55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D0663E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11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3254B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E940E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19.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16CD0B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90BA2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15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43302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19C3AC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22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8733D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DB9EC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6668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D1F8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2A7CA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</w:tr>
      <w:tr w:rsidR="00DD2062" w:rsidRPr="0061514E" w14:paraId="6488903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8FFBDF0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Time</w:t>
            </w:r>
          </w:p>
          <w:p w14:paraId="462660C7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2</w:t>
            </w:r>
          </w:p>
          <w:p w14:paraId="495B7BCC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3</w:t>
            </w:r>
          </w:p>
          <w:p w14:paraId="55A92237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4</w:t>
            </w:r>
          </w:p>
          <w:p w14:paraId="54928167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5</w:t>
            </w:r>
          </w:p>
          <w:p w14:paraId="137B3C10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9BBFE0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0CAE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9DB5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657E8F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90E5E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2CFD1A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99</w:t>
            </w:r>
          </w:p>
          <w:p w14:paraId="79AA3F7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51</w:t>
            </w:r>
          </w:p>
          <w:p w14:paraId="1350BB1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10</w:t>
            </w:r>
          </w:p>
          <w:p w14:paraId="1B26B85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83</w:t>
            </w:r>
          </w:p>
          <w:p w14:paraId="377A26D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31B68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234A63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  <w:p w14:paraId="18D8B2B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3</w:t>
            </w:r>
          </w:p>
          <w:p w14:paraId="4C4DF00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3</w:t>
            </w:r>
          </w:p>
          <w:p w14:paraId="64FEF21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  <w:p w14:paraId="239984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36D413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16CCE0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34</w:t>
            </w:r>
          </w:p>
          <w:p w14:paraId="6628A89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69</w:t>
            </w:r>
          </w:p>
          <w:p w14:paraId="40D8EF6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10</w:t>
            </w:r>
          </w:p>
          <w:p w14:paraId="5D659CA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.05</w:t>
            </w:r>
          </w:p>
          <w:p w14:paraId="1E38C3F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C36F4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91546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860E50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50</w:t>
            </w:r>
          </w:p>
          <w:p w14:paraId="483FA2C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59</w:t>
            </w:r>
          </w:p>
          <w:p w14:paraId="4C536BB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0.18</w:t>
            </w:r>
          </w:p>
          <w:p w14:paraId="37589F7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.83</w:t>
            </w:r>
          </w:p>
          <w:p w14:paraId="5DE9F9A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1B9E0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28AB0B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  <w:p w14:paraId="7DAA104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  <w:p w14:paraId="003E7B2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  <w:p w14:paraId="78079CF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  <w:p w14:paraId="571CF3F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C7285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F643A0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70</w:t>
            </w:r>
          </w:p>
          <w:p w14:paraId="5312C18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40</w:t>
            </w:r>
          </w:p>
          <w:p w14:paraId="119777F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0.50</w:t>
            </w:r>
          </w:p>
          <w:p w14:paraId="7AE123D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2.81</w:t>
            </w:r>
          </w:p>
          <w:p w14:paraId="2A2951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18B29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D34439D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61178C0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75257B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FC960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15208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8DB0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BA5B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4C6EA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73E285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9DFDA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19A38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3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0A419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756BC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B4693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DB568B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912842D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sz w:val="20"/>
                <w:szCs w:val="20"/>
                <w:lang w:val="en-US"/>
              </w:rPr>
              <w:t>Time:Group</w:t>
            </w:r>
            <w:proofErr w:type="spellEnd"/>
            <w:proofErr w:type="gramEnd"/>
          </w:p>
          <w:p w14:paraId="46657748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2:Group</w:t>
            </w:r>
            <w:proofErr w:type="gramEnd"/>
          </w:p>
          <w:p w14:paraId="3D9DE33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3:Group</w:t>
            </w:r>
            <w:proofErr w:type="gramEnd"/>
          </w:p>
          <w:p w14:paraId="6D21A710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4:Group</w:t>
            </w:r>
            <w:proofErr w:type="gramEnd"/>
          </w:p>
          <w:p w14:paraId="3F130FF7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:Group</w:t>
            </w:r>
            <w:proofErr w:type="gramEnd"/>
          </w:p>
          <w:p w14:paraId="59585A02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:Group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81F26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3DB7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3BE57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842D4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E0723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89CD9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0A1FDF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99B9B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765D0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4DC8A2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7</w:t>
            </w:r>
          </w:p>
          <w:p w14:paraId="6BAD9AA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93</w:t>
            </w:r>
          </w:p>
          <w:p w14:paraId="7E126B8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56</w:t>
            </w:r>
          </w:p>
          <w:p w14:paraId="23B508A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55</w:t>
            </w:r>
          </w:p>
          <w:p w14:paraId="731A591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D9BB4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FF345E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  <w:p w14:paraId="72CE5D7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7</w:t>
            </w:r>
          </w:p>
          <w:p w14:paraId="71E4FCF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  <w:p w14:paraId="78CA76D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0</w:t>
            </w:r>
          </w:p>
          <w:p w14:paraId="0A3EC6F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64B57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3939DF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  <w:p w14:paraId="711F8B2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8</w:t>
            </w:r>
          </w:p>
          <w:p w14:paraId="622A5E7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94</w:t>
            </w:r>
          </w:p>
          <w:p w14:paraId="0E77BD0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14</w:t>
            </w:r>
          </w:p>
          <w:p w14:paraId="229C54D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6EBF7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6941BA5" w14:textId="77777777" w:rsidTr="0093732A"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F1ECE" w14:textId="77777777" w:rsidR="00DD2062" w:rsidRPr="0061514E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CD95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DA553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037FE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F4DF2B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6458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099807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E11A9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C5B46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A77B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0382AB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CCA2F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1C77894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AF55AD7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AAB20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40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7CEB8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63340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CF55D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1DB0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33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A05289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F2D76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3F330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9534C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30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F1682F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AA50C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EA04D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61A02A30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C699783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σ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9E65C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6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88A06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57D9BB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CC1D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9051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977DD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C3E6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64AE7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85F22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5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A8BE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A9D49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4E6C5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7C180681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87F5DAF" w14:textId="77777777" w:rsidR="00DD2062" w:rsidRPr="0061514E" w:rsidRDefault="00DD2062" w:rsidP="0093732A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odel in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39F22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F0B3AA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CD6D2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52347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B3E03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AEA6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235B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75DBC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7E247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49864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B224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1F8AA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B0A7C50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0BE8623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82CCF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363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22F7B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A86EB3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FBA4B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EA7EE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62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136B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05DEA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3B57D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A52B7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6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81712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DE1DA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25B7D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A664989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C4FCE4B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CAA0D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63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C77F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6EDA3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B68DB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6719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62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582D9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AD8FE4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A095B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9D04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61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D1967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587166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730A7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3CD12BE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11FC471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g likelihoo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BFFB51" w14:textId="77777777" w:rsidR="00DD2062" w:rsidRPr="004F33CD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33CD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F33CD">
              <w:rPr>
                <w:rFonts w:cstheme="minorHAnsi"/>
                <w:sz w:val="20"/>
                <w:szCs w:val="20"/>
                <w:lang w:val="en-US"/>
              </w:rPr>
              <w:t>31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2192B3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9BC03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28B7C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1FD617" w14:textId="77777777" w:rsidR="00DD2062" w:rsidRPr="004F33CD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F33CD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F33CD">
              <w:rPr>
                <w:rFonts w:cstheme="minorHAnsi"/>
                <w:sz w:val="20"/>
                <w:szCs w:val="20"/>
                <w:lang w:val="en-US"/>
              </w:rPr>
              <w:t>31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65070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CC374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7118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CE56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30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C86A0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E9823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8C20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1CAA1E1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D54AA82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615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14E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  <w:r w:rsidRPr="006151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1E32D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592290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3C6B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F106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8378A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133.9 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B75B8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74030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9A16D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6A92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143.1(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9200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927605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A8B8E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1F528D8" w14:textId="77777777" w:rsidTr="0093732A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75B10968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proofErr w:type="spell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isq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3C2BE5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10DB8B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673666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142B1EF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554F772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649BCF9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4876F85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172310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73558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148685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7B7D20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202013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618D5684" w14:textId="77777777" w:rsidTr="0093732A">
        <w:tc>
          <w:tcPr>
            <w:tcW w:w="1570" w:type="dxa"/>
            <w:tcBorders>
              <w:left w:val="nil"/>
              <w:right w:val="nil"/>
            </w:tcBorders>
          </w:tcPr>
          <w:p w14:paraId="052CB11A" w14:textId="77777777" w:rsidR="00DD2062" w:rsidRPr="0061514E" w:rsidRDefault="00DD2062" w:rsidP="0093732A">
            <w:pPr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IES avoidance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1E92E2A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040CE61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7DE41BF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3312504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609EF42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4D08A09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5F06357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0C3F252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6D80FEB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08B993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526F508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1370983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C5B15EC" w14:textId="77777777" w:rsidTr="0093732A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063CF78C" w14:textId="77777777" w:rsidR="00DD2062" w:rsidRPr="0061514E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6BF1776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297F41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120482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222202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0237E51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355B647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0E28FD6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558EF5D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68794E1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10B6535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3DA7781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5CB7A5A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65F6074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D64A3D4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8EDAC1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0F0EC4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</w:rPr>
              <w:t>.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A4BF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5BFFF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0766AF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.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F231D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</w:rPr>
              <w:t>.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6FC49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D60F3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120DC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A6E3C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7E3A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8D1F4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</w:tr>
      <w:tr w:rsidR="00DD2062" w:rsidRPr="0061514E" w14:paraId="3A2F84C6" w14:textId="77777777" w:rsidTr="0093732A">
        <w:trPr>
          <w:trHeight w:val="284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A827E92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Time</w:t>
            </w:r>
          </w:p>
          <w:p w14:paraId="6B3E74F6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2</w:t>
            </w:r>
          </w:p>
          <w:p w14:paraId="5619FDF9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3</w:t>
            </w:r>
          </w:p>
          <w:p w14:paraId="3E3115FE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4</w:t>
            </w:r>
          </w:p>
          <w:p w14:paraId="7C25979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5</w:t>
            </w:r>
          </w:p>
          <w:p w14:paraId="4936B39C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9543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349CCE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4674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FF00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FC05F3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212A65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80</w:t>
            </w:r>
          </w:p>
          <w:p w14:paraId="70849E3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29</w:t>
            </w:r>
          </w:p>
          <w:p w14:paraId="2AB7784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52</w:t>
            </w:r>
          </w:p>
          <w:p w14:paraId="5B8F22C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97</w:t>
            </w:r>
          </w:p>
          <w:p w14:paraId="1D35E8F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37EA5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425901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  <w:p w14:paraId="40160B6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  <w:p w14:paraId="28BFBBE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  <w:p w14:paraId="5E98EFE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  <w:p w14:paraId="2C37457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71691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CDA207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82</w:t>
            </w:r>
          </w:p>
          <w:p w14:paraId="771BCE5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06</w:t>
            </w:r>
          </w:p>
          <w:p w14:paraId="00C7D56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72</w:t>
            </w:r>
          </w:p>
          <w:p w14:paraId="0D524BD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06</w:t>
            </w:r>
          </w:p>
          <w:p w14:paraId="29349A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1BD1F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0529B8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2655D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5B7652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58</w:t>
            </w:r>
          </w:p>
          <w:p w14:paraId="27B1744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00</w:t>
            </w:r>
          </w:p>
          <w:p w14:paraId="5DC65DB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93</w:t>
            </w:r>
          </w:p>
          <w:p w14:paraId="1E074AB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55</w:t>
            </w:r>
          </w:p>
          <w:p w14:paraId="18C94E2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C71C0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A8C3DA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  <w:p w14:paraId="5125C6D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  <w:p w14:paraId="3149450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  <w:p w14:paraId="62E8DB4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  <w:p w14:paraId="1A3026A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48A16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1659FA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36</w:t>
            </w:r>
          </w:p>
          <w:p w14:paraId="22A98C7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40</w:t>
            </w:r>
          </w:p>
          <w:p w14:paraId="5D7EE58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61</w:t>
            </w:r>
          </w:p>
          <w:p w14:paraId="6837871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05</w:t>
            </w:r>
          </w:p>
          <w:p w14:paraId="35474A0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F027B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27EF0D9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C0560BE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5D377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24721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38E0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11FE4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5511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9248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03594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83C0D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89FB1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721B9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9923D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0164A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4EDA3D5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AEA85AD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sz w:val="20"/>
                <w:szCs w:val="20"/>
                <w:lang w:val="en-US"/>
              </w:rPr>
              <w:t>Time:Group</w:t>
            </w:r>
            <w:proofErr w:type="spellEnd"/>
            <w:proofErr w:type="gramEnd"/>
          </w:p>
          <w:p w14:paraId="42173DAD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2:Group</w:t>
            </w:r>
            <w:proofErr w:type="gramEnd"/>
          </w:p>
          <w:p w14:paraId="10A5EB32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3:Group</w:t>
            </w:r>
            <w:proofErr w:type="gramEnd"/>
          </w:p>
          <w:p w14:paraId="483C8C5E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4:Group</w:t>
            </w:r>
            <w:proofErr w:type="gramEnd"/>
          </w:p>
          <w:p w14:paraId="55E1DC9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:Group</w:t>
            </w:r>
            <w:proofErr w:type="gramEnd"/>
          </w:p>
          <w:p w14:paraId="54D99DDF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:Group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8A533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A86C8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C5967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D79F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0D26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80F1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ADCDA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B778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A04BF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A8F4A5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8</w:t>
            </w:r>
          </w:p>
          <w:p w14:paraId="26242FB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0</w:t>
            </w:r>
          </w:p>
          <w:p w14:paraId="554680B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6</w:t>
            </w:r>
          </w:p>
          <w:p w14:paraId="0CC4465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2</w:t>
            </w:r>
          </w:p>
          <w:p w14:paraId="60CB665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22500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D6410E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  <w:p w14:paraId="22E84B6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  <w:p w14:paraId="44A162B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  <w:p w14:paraId="7E54FE7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  <w:p w14:paraId="1DB2077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D57F4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6819EB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6</w:t>
            </w:r>
          </w:p>
          <w:p w14:paraId="35B2A1F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4</w:t>
            </w:r>
          </w:p>
          <w:p w14:paraId="20FCE94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25</w:t>
            </w:r>
          </w:p>
          <w:p w14:paraId="218F4E5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2</w:t>
            </w:r>
          </w:p>
          <w:p w14:paraId="11BD6D3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13E2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5D798E1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BB2E6F1" w14:textId="77777777" w:rsidR="00DD2062" w:rsidRPr="0061514E" w:rsidRDefault="00DD2062" w:rsidP="0093732A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95266B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3C73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F36EF1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97FD39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7E65B6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B4DFDD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104FD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ED3B5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D5E5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BF28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70B95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831C0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17C0EB0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B10C349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208F4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26574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AEE7A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DCC18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F94E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53EA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60A5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A7037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3D8A1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E71FE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1BF6CF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C4BC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C8AC89C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F4C55EC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σ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E890C5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AC06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474F31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9F7D6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9B62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210F5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56856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4973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F3EFD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446AF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BC83C2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B792E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2381274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33EE0B7" w14:textId="77777777" w:rsidR="00DD2062" w:rsidRPr="0061514E" w:rsidRDefault="00DD2062" w:rsidP="0093732A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odel in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E3F905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922F5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E2F7B4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99BFC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B5F96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21734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5042D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20CFA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CA1CB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BB9DF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A8340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E17AF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EC5351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C28BE1D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122D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65DF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5394C3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2D97D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28213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08E7D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572F31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E3CE8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762A5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423E3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59A73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6FA2C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87EBD00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E928A33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CC8E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70C78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A2857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E70BC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BAF01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9A4BD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5BAC8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F7815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2940C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A683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0DFAB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57345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8EF1C5D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1257DF9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g likelihoo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65E6C2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27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691FC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EF5649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21F23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56FD2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26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39B5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0EC39F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7966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5FAED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26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C3983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B2761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68B4D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4FFD3C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81FD75A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615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14E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  <w:r w:rsidRPr="006151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8958C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3DA7D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45D640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D3813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0FF91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7.5 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D2A07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63FF2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3F6A6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E1F45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.1 (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66ADC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2589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2373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2FCCD44" w14:textId="77777777" w:rsidTr="0093732A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756CD1E8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proofErr w:type="spell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isq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6ABDB63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B03CB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BAB42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6413239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4D48B99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7A047AA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18E1ECE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E4A0F3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6A35AA4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27D18F8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2D7CEB7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C61120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6709CAA9" w14:textId="77777777" w:rsidTr="0093732A">
        <w:tc>
          <w:tcPr>
            <w:tcW w:w="1570" w:type="dxa"/>
            <w:tcBorders>
              <w:left w:val="nil"/>
              <w:right w:val="nil"/>
            </w:tcBorders>
          </w:tcPr>
          <w:p w14:paraId="575B6AD1" w14:textId="77777777" w:rsidR="00DD2062" w:rsidRPr="0061514E" w:rsidRDefault="00DD2062" w:rsidP="0093732A">
            <w:pPr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ES arousal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691DA7D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31BCF4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38ED02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782006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515691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011B1D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0854F43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3E288D8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34CB8E2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0019AFF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47F330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4ED546C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F634608" w14:textId="77777777" w:rsidTr="0093732A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7DB0AB54" w14:textId="77777777" w:rsidR="00DD2062" w:rsidRPr="0061514E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7DA9B1F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721D6C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6DC743C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07F27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792A3B8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439B05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42F93D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004841F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6F17F2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4C2F5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465246B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5D707C7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48D08E9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E827D37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F0A9EC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.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7A963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</w:rPr>
              <w:t>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E2300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5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5920C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4C7BB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</w:rPr>
              <w:t>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33F9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</w:rPr>
              <w:t>.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0A7AB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6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117D9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50CDB6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4A20C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D8B07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F679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</w:tr>
      <w:tr w:rsidR="00DD2062" w:rsidRPr="0061514E" w14:paraId="23968C34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19B9B8D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Time</w:t>
            </w:r>
          </w:p>
          <w:p w14:paraId="69AB3FF2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2</w:t>
            </w:r>
          </w:p>
          <w:p w14:paraId="69C10AF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3</w:t>
            </w:r>
          </w:p>
          <w:p w14:paraId="2DCDAC33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4</w:t>
            </w:r>
          </w:p>
          <w:p w14:paraId="4653E28A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5</w:t>
            </w:r>
          </w:p>
          <w:p w14:paraId="1B26A2F3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445FD7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C18EE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94001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D4A9D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850A2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6E4557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07</w:t>
            </w:r>
          </w:p>
          <w:p w14:paraId="30AF660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18</w:t>
            </w:r>
          </w:p>
          <w:p w14:paraId="53EA3CE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86</w:t>
            </w:r>
          </w:p>
          <w:p w14:paraId="5C2FA81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07</w:t>
            </w:r>
          </w:p>
          <w:p w14:paraId="2B502DF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00D5C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1169DE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  <w:p w14:paraId="1BB4292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  <w:p w14:paraId="699C1B5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  <w:p w14:paraId="24D1550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  <w:p w14:paraId="0DB7125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34804B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CEA1AF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33</w:t>
            </w:r>
          </w:p>
          <w:p w14:paraId="7C19C6A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57</w:t>
            </w:r>
          </w:p>
          <w:p w14:paraId="03E5F83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77</w:t>
            </w:r>
          </w:p>
          <w:p w14:paraId="287014D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02</w:t>
            </w:r>
          </w:p>
          <w:p w14:paraId="6EDC8B8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E13A1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7F71C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83CDA2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66</w:t>
            </w:r>
          </w:p>
          <w:p w14:paraId="218AC5F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04</w:t>
            </w:r>
          </w:p>
          <w:p w14:paraId="63DA6C5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15</w:t>
            </w:r>
          </w:p>
          <w:p w14:paraId="4D7B92A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58</w:t>
            </w:r>
          </w:p>
          <w:p w14:paraId="18B7232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CD933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D95C0A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  <w:p w14:paraId="150DBE4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  <w:p w14:paraId="4B49BFA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  <w:p w14:paraId="674A27E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  <w:p w14:paraId="22EAD37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C0502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DD0D28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21</w:t>
            </w:r>
          </w:p>
          <w:p w14:paraId="2F29220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08</w:t>
            </w:r>
          </w:p>
          <w:p w14:paraId="580BBEC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69</w:t>
            </w:r>
          </w:p>
          <w:p w14:paraId="55A3071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.66</w:t>
            </w:r>
          </w:p>
          <w:p w14:paraId="6A54415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5C939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D590FDD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18D6EE5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9E436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3073C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7B146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FD6A8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ED426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18E5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32AE0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4BDE2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961ED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29D91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7985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1178E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7469C96C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CC25D1C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</w:t>
            </w:r>
          </w:p>
          <w:p w14:paraId="777AF47A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2:Group</w:t>
            </w:r>
            <w:proofErr w:type="gramEnd"/>
          </w:p>
          <w:p w14:paraId="4301EF85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3:Group</w:t>
            </w:r>
            <w:proofErr w:type="gramEnd"/>
          </w:p>
          <w:p w14:paraId="3C4E9D4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4:Group</w:t>
            </w:r>
            <w:proofErr w:type="gramEnd"/>
          </w:p>
          <w:p w14:paraId="2EF39B95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:Group</w:t>
            </w:r>
            <w:proofErr w:type="gramEnd"/>
          </w:p>
          <w:p w14:paraId="52A47C38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:Group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3E491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85A0A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4724A6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9DB3A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000E95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E04EE9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413ED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13A1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24DA1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4CEA79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2.91</w:t>
            </w:r>
          </w:p>
          <w:p w14:paraId="0700883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5</w:t>
            </w:r>
          </w:p>
          <w:p w14:paraId="3A76E54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8</w:t>
            </w:r>
          </w:p>
          <w:p w14:paraId="7E467DD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  <w:p w14:paraId="715702B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0FFD5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A7620B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0.75</w:t>
            </w:r>
          </w:p>
          <w:p w14:paraId="10D1AB8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  <w:p w14:paraId="56AD2EF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75</w:t>
            </w:r>
          </w:p>
          <w:p w14:paraId="4CF0391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  <w:p w14:paraId="36CADC0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67ECF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0FB3D5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3.88</w:t>
            </w:r>
          </w:p>
          <w:p w14:paraId="716DED0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6</w:t>
            </w:r>
          </w:p>
          <w:p w14:paraId="212A1F8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40</w:t>
            </w:r>
          </w:p>
          <w:p w14:paraId="680726C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20</w:t>
            </w:r>
          </w:p>
          <w:p w14:paraId="756759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DD14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B24DA25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9612587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EE978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B1189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E08697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3C1C3B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7DBE5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FAC87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E89E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249D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AE5CA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24567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1511A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5417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FD5DF29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FD19B41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3DCFF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5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60689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9A0AE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A11E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26907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81B6D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5149F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8FC1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0DA83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FAE0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80BA6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7AA34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6A51AF5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ADF0CF9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σ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01879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.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7BAC11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28E22B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1D58E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C9D40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D7A1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66209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FD1DC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6BCB0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58E22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E8A96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B7362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70C9610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70809F5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A72FDD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818C2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CEAAC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1F9DEF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EC5B4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76F5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B63F7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ADA90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3926A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8C198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0BD04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4F3C4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AF59912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89CA6CE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B8158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1E12F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5CB49E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DFF70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14404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4F2A5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D28A8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18EB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182F7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E29DF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D3A2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133C1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73DE8EC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AFE2979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g likelihoo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389C9F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7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150B3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A5C80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B671B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3651B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6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E92B6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132CD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F18C9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AB7C6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6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ACF9B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98AD77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7846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3E71BB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D1D64AC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615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14E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  <w:r w:rsidRPr="006151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AC0A8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21BBF8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D9018A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0F95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DD30A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0.8 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A176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3E821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10C67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9A28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1.6 (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1B55E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BC33B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18224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6154A94E" w14:textId="77777777" w:rsidTr="0093732A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541EF7DF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proofErr w:type="spell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isq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43180F4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D0F453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1DDF968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259E14A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3C8A33B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1CEDC08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6800C45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0079967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538D86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777C3C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7418D3F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7789176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FB3A6F6" w14:textId="77777777" w:rsidTr="0093732A">
        <w:trPr>
          <w:trHeight w:val="434"/>
        </w:trPr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7F00728" w14:textId="77777777" w:rsidR="00DD2062" w:rsidRPr="0061514E" w:rsidRDefault="00DD2062" w:rsidP="0093732A">
            <w:pPr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athers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1E4F39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6062ED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E33505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219EE38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678B0F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5CE7251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2A85D67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6B8267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04B76DC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0BFB5D6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453B511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0FA3F32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E47A4EA" w14:textId="77777777" w:rsidTr="0093732A">
        <w:tc>
          <w:tcPr>
            <w:tcW w:w="1570" w:type="dxa"/>
            <w:tcBorders>
              <w:left w:val="nil"/>
              <w:right w:val="nil"/>
            </w:tcBorders>
          </w:tcPr>
          <w:p w14:paraId="4A190103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ES intrusion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3C489B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48759A9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62B9324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5CAC54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F0010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407E91E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52B0E1E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66D631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423EA7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78A243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03F7C6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53841C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49B1A9F" w14:textId="77777777" w:rsidTr="0093732A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6D8E631F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0A7D8C5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0D7E4EB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419E52D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71DBE65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C200C8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148D024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009D9EA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39DC81B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5B6894B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561EB40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72ED78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1B36139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74B1C16D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D58FC29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CE85C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EF688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588F9B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E023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CDAFD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CDF35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09CA6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A6FDE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67662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C6BAD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4FA877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2BFDB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</w:tr>
      <w:tr w:rsidR="00DD2062" w:rsidRPr="00E9317D" w14:paraId="055E5001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2567246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Time</w:t>
            </w:r>
          </w:p>
          <w:p w14:paraId="296AD50D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2</w:t>
            </w:r>
          </w:p>
          <w:p w14:paraId="027C239A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3</w:t>
            </w:r>
          </w:p>
          <w:p w14:paraId="6F6E702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4</w:t>
            </w:r>
          </w:p>
          <w:p w14:paraId="7AD29F7A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5</w:t>
            </w:r>
          </w:p>
          <w:p w14:paraId="7D3D0B85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EFE5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4167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1A6EF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205B5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5CEF6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057F66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18</w:t>
            </w:r>
          </w:p>
          <w:p w14:paraId="79941CD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64</w:t>
            </w:r>
          </w:p>
          <w:p w14:paraId="42242F8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75</w:t>
            </w:r>
          </w:p>
          <w:p w14:paraId="013F9DB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67</w:t>
            </w:r>
          </w:p>
          <w:p w14:paraId="0092494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10F8F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12AE89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  <w:p w14:paraId="562A9CE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</w:t>
            </w:r>
          </w:p>
          <w:p w14:paraId="3BD34BA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2</w:t>
            </w:r>
          </w:p>
          <w:p w14:paraId="3409FC7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  <w:p w14:paraId="7E264C6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4EAF1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BA0CA5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32</w:t>
            </w:r>
          </w:p>
          <w:p w14:paraId="727E7D0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09</w:t>
            </w:r>
          </w:p>
          <w:p w14:paraId="798EB20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19</w:t>
            </w:r>
          </w:p>
          <w:p w14:paraId="7250C3E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31</w:t>
            </w:r>
          </w:p>
          <w:p w14:paraId="1F79786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0BB8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6B372C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D4724A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27</w:t>
            </w:r>
          </w:p>
          <w:p w14:paraId="7D568EE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88</w:t>
            </w:r>
          </w:p>
          <w:p w14:paraId="7CB6465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83</w:t>
            </w:r>
          </w:p>
          <w:p w14:paraId="77B601A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90</w:t>
            </w:r>
          </w:p>
          <w:p w14:paraId="1C6B23F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50682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8B9098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  <w:p w14:paraId="3DAE18B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  <w:p w14:paraId="5AF7EF1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3</w:t>
            </w:r>
          </w:p>
          <w:p w14:paraId="749B21E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8</w:t>
            </w:r>
          </w:p>
          <w:p w14:paraId="7E71C7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10DED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841BA0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19</w:t>
            </w:r>
          </w:p>
          <w:p w14:paraId="2C8B0D0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01</w:t>
            </w:r>
          </w:p>
          <w:p w14:paraId="6D8018B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.42</w:t>
            </w:r>
          </w:p>
          <w:p w14:paraId="664012E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0.08</w:t>
            </w:r>
          </w:p>
          <w:p w14:paraId="4321B7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9800A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9553BDB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E2FEC8A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F922A1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66C5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BD0C1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86018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F4BDA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1D93C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BC06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498D5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C0EBC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21CD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CB93D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F3BA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41A0DDE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5E60C88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</w:t>
            </w:r>
          </w:p>
          <w:p w14:paraId="157BC4A8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2:Group</w:t>
            </w:r>
            <w:proofErr w:type="gramEnd"/>
          </w:p>
          <w:p w14:paraId="48340F43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3:Group</w:t>
            </w:r>
            <w:proofErr w:type="gramEnd"/>
          </w:p>
          <w:p w14:paraId="103A59F4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4:Group</w:t>
            </w:r>
            <w:proofErr w:type="gramEnd"/>
          </w:p>
          <w:p w14:paraId="2999AC99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:Group</w:t>
            </w:r>
            <w:proofErr w:type="gramEnd"/>
          </w:p>
          <w:p w14:paraId="077F43F3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:Group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85E770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081DE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1701E2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40B17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E4845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B59EE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9CC3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0D93E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F0F7B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B5CE52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3</w:t>
            </w:r>
          </w:p>
          <w:p w14:paraId="05D0CF2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19</w:t>
            </w:r>
          </w:p>
          <w:p w14:paraId="36A8FDC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6</w:t>
            </w:r>
          </w:p>
          <w:p w14:paraId="0C1C0AD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0</w:t>
            </w:r>
          </w:p>
          <w:p w14:paraId="2AD7B9C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FE2C6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1FA5EF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  <w:p w14:paraId="1D19BA4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6</w:t>
            </w:r>
          </w:p>
          <w:p w14:paraId="7F0C883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  <w:p w14:paraId="1ED19B7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14:paraId="6A44F73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2CD0FE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FE74A9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9</w:t>
            </w:r>
          </w:p>
          <w:p w14:paraId="27243AB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8</w:t>
            </w:r>
          </w:p>
          <w:p w14:paraId="33ED9ED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6</w:t>
            </w:r>
          </w:p>
          <w:p w14:paraId="3DF2F9C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0</w:t>
            </w:r>
          </w:p>
          <w:p w14:paraId="2D64AA5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E8D4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912F5FB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92DFE1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A3999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E485AC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8CF2FC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67C01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40854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44B4C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D7150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4F4B6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0C39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1844C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1402F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C2110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800803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77374E1" w14:textId="77777777" w:rsidR="00DD2062" w:rsidRPr="0061514E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357954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206D82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BA01B3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40601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8B380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57FA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26EB0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12EC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16CB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76DFF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7A270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38D2E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5F6D45F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643F87B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σ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8A03E2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67C61B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BD68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56012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76DFB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71C3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52CE8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C946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A4ED6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33B8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2D354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6258D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24F411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93E170D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odel in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0746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177C7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810062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C9D7B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6592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BF62F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44E9F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D148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CCD78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76071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FA4F5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C2F5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90E4EA6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58153BE" w14:textId="77777777" w:rsidR="00DD2062" w:rsidRPr="0061514E" w:rsidRDefault="00DD2062" w:rsidP="0093732A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D7688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5B8BD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E11A32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5AE0C4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18ECB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3DC68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F5FCA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EAD48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E7557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C6B9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B62D9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00F6F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924C8C3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4EBFAB7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FE121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093E3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6A3DA5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FBC45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3A9540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08FFA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45BB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3469A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C67E8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F06D0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93DF5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ECDE9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F3B4FCC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3369C42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Log likelihoo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156B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1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C5A5E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799EA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C929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3A33D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3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E2B85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C591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6438A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DF087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3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535E0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4ABB8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00948D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910DF3D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170FEBA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615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14E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  <w:r w:rsidRPr="006151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6E919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78663A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AAF7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D8976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635AE3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4.7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68BB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F03F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BD462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3A44E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.63(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7224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FD0F0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137144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61BF2C1" w14:textId="77777777" w:rsidTr="0093732A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6750EC48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proofErr w:type="spell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isq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68562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661DF71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69C309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51014D3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39FC76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25522AD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5C42DBB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0BF3D24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3D5A1C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55AB9EB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33F59D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70B6F68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675BB50" w14:textId="77777777" w:rsidTr="0093732A">
        <w:tc>
          <w:tcPr>
            <w:tcW w:w="1570" w:type="dxa"/>
            <w:tcBorders>
              <w:left w:val="nil"/>
              <w:right w:val="nil"/>
            </w:tcBorders>
          </w:tcPr>
          <w:p w14:paraId="693CB6FE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ES avoidance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594529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4D48B92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79F4BE6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3D3A359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D269B2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4D1BE57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423ED11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7EE7FE1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250B0AE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33AD037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0F6B197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1ABCC2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5208E3A" w14:textId="77777777" w:rsidTr="0093732A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7D9FDBA1" w14:textId="77777777" w:rsidR="00DD2062" w:rsidRPr="0061514E" w:rsidRDefault="00DD2062" w:rsidP="009373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78B99B1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037F6E8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4AC06BF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2FBAA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BBC049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170A08C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77006D6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6672B6F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59E280A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16DFC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36A7A5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36E39D9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888EBB1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CFD3D02" w14:textId="77777777" w:rsidR="00DD2062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1A4BD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DB85D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A9643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75674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088AA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BB08E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522CC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8C05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B78AE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593F0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D49BD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6BFB0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</w:tr>
      <w:tr w:rsidR="00DD2062" w:rsidRPr="00E9317D" w14:paraId="682CC53C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7C6C416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Time</w:t>
            </w:r>
          </w:p>
          <w:p w14:paraId="2F5D5137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2</w:t>
            </w:r>
          </w:p>
          <w:p w14:paraId="2A0180ED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3</w:t>
            </w:r>
          </w:p>
          <w:p w14:paraId="16BBC4B0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4</w:t>
            </w:r>
          </w:p>
          <w:p w14:paraId="3C755D7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5</w:t>
            </w:r>
          </w:p>
          <w:p w14:paraId="7D8E9928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2967C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448C5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AC9789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242A8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801F3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A3A2DD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39</w:t>
            </w:r>
          </w:p>
          <w:p w14:paraId="54FE498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80</w:t>
            </w:r>
          </w:p>
          <w:p w14:paraId="3A58B75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01</w:t>
            </w:r>
          </w:p>
          <w:p w14:paraId="787F180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19</w:t>
            </w:r>
          </w:p>
          <w:p w14:paraId="3ECA2CB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2371A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3CB09F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  <w:p w14:paraId="1F498ED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  <w:p w14:paraId="63F88BB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  <w:p w14:paraId="5115CB1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  <w:p w14:paraId="4C1E289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08423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3E1CAA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65</w:t>
            </w:r>
          </w:p>
          <w:p w14:paraId="2828D7E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96</w:t>
            </w:r>
          </w:p>
          <w:p w14:paraId="41F0050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53</w:t>
            </w:r>
          </w:p>
          <w:p w14:paraId="2FFD88E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34</w:t>
            </w:r>
          </w:p>
          <w:p w14:paraId="2C7ACC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026E9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5A22C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2F5DAE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24</w:t>
            </w:r>
          </w:p>
          <w:p w14:paraId="4CDCA8B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26</w:t>
            </w:r>
          </w:p>
          <w:p w14:paraId="4842310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63</w:t>
            </w:r>
          </w:p>
          <w:p w14:paraId="2E60AA1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08</w:t>
            </w:r>
          </w:p>
          <w:p w14:paraId="4D6B3E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45D8C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099F83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  <w:p w14:paraId="0DD489D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2</w:t>
            </w:r>
          </w:p>
          <w:p w14:paraId="2DB7A1A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  <w:p w14:paraId="78C0E97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</w:t>
            </w:r>
          </w:p>
          <w:p w14:paraId="1BC87E3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59F396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86934E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56</w:t>
            </w:r>
          </w:p>
          <w:p w14:paraId="7720372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24</w:t>
            </w:r>
          </w:p>
          <w:p w14:paraId="29F0788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33</w:t>
            </w:r>
          </w:p>
          <w:p w14:paraId="094DD20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71</w:t>
            </w:r>
          </w:p>
          <w:p w14:paraId="097E31D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4B489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BF865F8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8977CB8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98643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49E68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1E951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4BC7A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3792E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0BB96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D5811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C4FCF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291B0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FF5F3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F5BD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69C6B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262F1C3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36CA39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</w:t>
            </w:r>
          </w:p>
          <w:p w14:paraId="29CE045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2:Group</w:t>
            </w:r>
            <w:proofErr w:type="gramEnd"/>
          </w:p>
          <w:p w14:paraId="5F8A82DB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3:Group</w:t>
            </w:r>
            <w:proofErr w:type="gramEnd"/>
          </w:p>
          <w:p w14:paraId="5FCAFD4C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4:Group</w:t>
            </w:r>
            <w:proofErr w:type="gramEnd"/>
          </w:p>
          <w:p w14:paraId="0964427A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:Group</w:t>
            </w:r>
            <w:proofErr w:type="gramEnd"/>
          </w:p>
          <w:p w14:paraId="6656EB14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:Group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85574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71FFA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6A9B9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DFC07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3E7F33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46B731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2AB32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271CA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82414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11007A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7</w:t>
            </w:r>
          </w:p>
          <w:p w14:paraId="1F01917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2</w:t>
            </w:r>
          </w:p>
          <w:p w14:paraId="1A36643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1</w:t>
            </w:r>
          </w:p>
          <w:p w14:paraId="33B0421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6</w:t>
            </w:r>
          </w:p>
          <w:p w14:paraId="0BE5371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7F3E0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37C6A9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  <w:p w14:paraId="0712E67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</w:t>
            </w:r>
          </w:p>
          <w:p w14:paraId="7B2076E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  <w:p w14:paraId="277EC960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  <w:p w14:paraId="46001D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82193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30EB50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56</w:t>
            </w:r>
          </w:p>
          <w:p w14:paraId="76441AD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81</w:t>
            </w:r>
          </w:p>
          <w:p w14:paraId="2DC6C4F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34</w:t>
            </w:r>
          </w:p>
          <w:p w14:paraId="3D7FBC6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9</w:t>
            </w:r>
          </w:p>
          <w:p w14:paraId="686BB8D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9F393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E88C92E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8E18634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E653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52BD6A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D73D5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59A0B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77E32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5212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898B1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AA3D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F36A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45510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43279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523A0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400A96F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09AAABF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89554B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DF45C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784823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8538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DEE86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885A7C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8275A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E770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ECF6A1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2501C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4C286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B3F66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729466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870BCE6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σ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80B988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E725C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A0CF4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3CD9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6CC22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561DA9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0BAD1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FB59B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ACA01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863C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BC1E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F8DC5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E91620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57EBD9E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odel in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3D29A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77371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2CB0F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1A42F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8733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BD69C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90207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3AEE1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CBE4C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14A7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7DA54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3B2F4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1465B74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A6A78F7" w14:textId="77777777" w:rsidR="00DD2062" w:rsidRPr="0061514E" w:rsidRDefault="00DD2062" w:rsidP="0093732A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AF6E1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1EC0A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0D1497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7FB5A2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BF604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DDDEF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BF42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5F9A5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B15DB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65FCF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A7743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232B7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712B802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32F3CF7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642C90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B27617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0D3148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C77A7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BB16DD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CF7F5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354E2E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9292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06B63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88EBB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C7AA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F2C2E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7CB06250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CE0B548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g likelihoo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9765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1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22CDAC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D112C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CA2F0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7A745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9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CCDBF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1F170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C2426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7A365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9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84A2F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16CD05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82A2E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07B81AF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5B89492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615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14E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  <w:r w:rsidRPr="006151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28621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948811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8C728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012302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CD5DB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5.6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904B3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A301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6C622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FD895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.2(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8ACA6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83148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B658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EC5B0D8" w14:textId="77777777" w:rsidTr="0093732A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1D2ACBED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proofErr w:type="spell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isq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DDE032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192C2C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4EC1671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6C9C04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386F2EC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1C62CAB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15084F7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7ADE22E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6EF115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0C78899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7429FE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1FC153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264A789" w14:textId="77777777" w:rsidTr="0093732A">
        <w:tc>
          <w:tcPr>
            <w:tcW w:w="1570" w:type="dxa"/>
            <w:tcBorders>
              <w:left w:val="nil"/>
              <w:right w:val="nil"/>
            </w:tcBorders>
          </w:tcPr>
          <w:p w14:paraId="611E4993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IES arousal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61F976F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3A552D5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70B9D7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2480880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1EF54A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05904C6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0BD030C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4CEC644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23D0397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</w:tcPr>
          <w:p w14:paraId="063A124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7CDC0B8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20B31CC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F4BA8AE" w14:textId="77777777" w:rsidTr="0093732A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3A7BFC0D" w14:textId="77777777" w:rsidR="00DD2062" w:rsidRPr="0061514E" w:rsidRDefault="00DD2062" w:rsidP="009373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41814AE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824358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40261DD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1153718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49366F1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4851215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6B79123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1EBBF1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2B2197E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42CE743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054CDA9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7069A0D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3D2B01A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492CF96" w14:textId="77777777" w:rsidR="00DD2062" w:rsidRPr="0061514E" w:rsidRDefault="00DD2062" w:rsidP="0093732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F3286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4DBBC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128878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E4D4B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C01AB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CD897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20644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B449A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7AF65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4963E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8AC89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3E5F1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</w:t>
            </w:r>
            <w:r>
              <w:rPr>
                <w:sz w:val="20"/>
                <w:szCs w:val="20"/>
              </w:rPr>
              <w:t>001</w:t>
            </w:r>
          </w:p>
        </w:tc>
      </w:tr>
      <w:tr w:rsidR="00DD2062" w:rsidRPr="00E9317D" w14:paraId="7FB5A408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4BA988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Time</w:t>
            </w:r>
          </w:p>
          <w:p w14:paraId="65797C8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2</w:t>
            </w:r>
          </w:p>
          <w:p w14:paraId="00AA536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3</w:t>
            </w:r>
          </w:p>
          <w:p w14:paraId="214F7263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4</w:t>
            </w:r>
          </w:p>
          <w:p w14:paraId="7FE4081E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5</w:t>
            </w:r>
          </w:p>
          <w:p w14:paraId="6A186F87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 T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7B839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74AAE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CE02D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50BE0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39752B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F4DCC9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02</w:t>
            </w:r>
          </w:p>
          <w:p w14:paraId="46AF867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37</w:t>
            </w:r>
          </w:p>
          <w:p w14:paraId="56C65E7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29</w:t>
            </w:r>
          </w:p>
          <w:p w14:paraId="1323EAC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80</w:t>
            </w:r>
          </w:p>
          <w:p w14:paraId="63F1C5E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5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4310CE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0E8846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  <w:p w14:paraId="132C4DE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  <w:p w14:paraId="25B501F1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  <w:p w14:paraId="2C18336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  <w:p w14:paraId="37798AE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0.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D2A37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7D7285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67</w:t>
            </w:r>
          </w:p>
          <w:p w14:paraId="243345FB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87</w:t>
            </w:r>
          </w:p>
          <w:p w14:paraId="5E1086B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53</w:t>
            </w:r>
          </w:p>
          <w:p w14:paraId="3B0E420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89</w:t>
            </w:r>
          </w:p>
          <w:p w14:paraId="2D08BF7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3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A5404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9F785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1D7D926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37</w:t>
            </w:r>
          </w:p>
          <w:p w14:paraId="10B26E3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72</w:t>
            </w:r>
          </w:p>
          <w:p w14:paraId="283AB43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11</w:t>
            </w:r>
          </w:p>
          <w:p w14:paraId="6F201DA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94</w:t>
            </w:r>
          </w:p>
          <w:p w14:paraId="3E1DBB8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3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AFDE4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6EEC7B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  <w:p w14:paraId="616FCE3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  <w:p w14:paraId="1946993A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  <w:p w14:paraId="447114F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3</w:t>
            </w:r>
          </w:p>
          <w:p w14:paraId="413E523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EE43BC8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4D6258C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99</w:t>
            </w:r>
          </w:p>
          <w:p w14:paraId="066B470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.59</w:t>
            </w:r>
          </w:p>
          <w:p w14:paraId="5C91735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.72</w:t>
            </w:r>
          </w:p>
          <w:p w14:paraId="5303DF7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46</w:t>
            </w:r>
          </w:p>
          <w:p w14:paraId="56A013B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5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225F7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3945B95F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662C981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D94A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16AA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904F6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42C6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C45E8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6A593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AECC74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A6C3C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B20F0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F72F9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AE8DE7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AA45D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E9317D" w14:paraId="05A5217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2E545CE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</w:t>
            </w:r>
          </w:p>
          <w:p w14:paraId="70B3D6EF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2:Group</w:t>
            </w:r>
            <w:proofErr w:type="gramEnd"/>
          </w:p>
          <w:p w14:paraId="3E498CA1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3:Group</w:t>
            </w:r>
            <w:proofErr w:type="gramEnd"/>
          </w:p>
          <w:p w14:paraId="26A4D56E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4:Group</w:t>
            </w:r>
            <w:proofErr w:type="gramEnd"/>
          </w:p>
          <w:p w14:paraId="1C9CA7BE" w14:textId="77777777" w:rsidR="00DD2062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5:Group</w:t>
            </w:r>
            <w:proofErr w:type="gramEnd"/>
          </w:p>
          <w:p w14:paraId="40DBE224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T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:Group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E7F48C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18FC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A8ED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BB349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CDD93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B65A9A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2B460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52BA3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1C639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A24DD69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  <w:p w14:paraId="534EEB4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8</w:t>
            </w:r>
          </w:p>
          <w:p w14:paraId="15A4A60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4</w:t>
            </w:r>
          </w:p>
          <w:p w14:paraId="688182C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3</w:t>
            </w:r>
          </w:p>
          <w:p w14:paraId="4B83D7C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BF9B6F3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5EC50F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7</w:t>
            </w:r>
          </w:p>
          <w:p w14:paraId="65EAA82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  <w:p w14:paraId="76430377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  <w:p w14:paraId="03E8D7C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  <w:p w14:paraId="16A9D3C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2DD914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5ED83B2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  <w:p w14:paraId="13E21CAF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69</w:t>
            </w:r>
          </w:p>
          <w:p w14:paraId="647310F5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6</w:t>
            </w:r>
          </w:p>
          <w:p w14:paraId="2D5E675D" w14:textId="77777777" w:rsidR="00DD2062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6</w:t>
            </w:r>
          </w:p>
          <w:p w14:paraId="19B024E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840AF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78FB444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B017825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26AF9D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FF4A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8E48B6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C604A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1AE5B8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F94AF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BDBD2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0F19D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5F840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58030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87966F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6F94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7CB7295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F036853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0C606E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03A21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E6DFB7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55B30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C17AA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8BC04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5C02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CDC81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C8187C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0428EF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73AA5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5ABB2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0EE3903F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2F791AD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σ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E9C61A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05A37C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01AA26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D57D2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2FD17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8352A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3062EF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44042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F60513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1981C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94895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664E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6074AD81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B2169DF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E7779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9E2AA3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7A84D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9FF1F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12643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9ADFB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84DAC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CABF3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168B8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0F39F2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2C435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218EE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1BC162E7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731096C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43731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9A300C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D6116A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AEC8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3C99B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E123B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25274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61E22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2D038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6EC147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9DA510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63690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27F30382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4FBE938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g likelihoo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2EF71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0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CAF15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F99A6B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9CB97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83795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9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DD4106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84E4B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469F3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56C1F2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8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5B26E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F0120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2F18E7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51B7549C" w14:textId="77777777" w:rsidTr="0093732A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0DA665F" w14:textId="77777777" w:rsidR="00DD2062" w:rsidRPr="0061514E" w:rsidRDefault="00DD2062" w:rsidP="0093732A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1514E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61514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1514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14E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  <w:r w:rsidRPr="0061514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59623AD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E3838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39D08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016F8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209FD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8.8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A15A2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0CF3A5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EBDA7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297CD9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.46(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A75457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65B80B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650681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2062" w:rsidRPr="0061514E" w14:paraId="47E73D98" w14:textId="77777777" w:rsidTr="0093732A"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0135C509" w14:textId="77777777" w:rsidR="00DD2062" w:rsidRPr="0061514E" w:rsidRDefault="00DD2062" w:rsidP="0093732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&gt; </w:t>
            </w:r>
            <w:proofErr w:type="spellStart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isq</w:t>
            </w:r>
            <w:proofErr w:type="spellEnd"/>
            <w:r w:rsidRPr="0061514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6D48E04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2358D538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21F8994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591DF9E6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6E08C35B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613B77A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4169928A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0A27884F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9A4FFD0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39F6A27C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45C4334E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12F12363" w14:textId="77777777" w:rsidR="00DD2062" w:rsidRPr="0061514E" w:rsidRDefault="00DD2062" w:rsidP="009373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D32C5A4" w14:textId="77777777" w:rsidR="00DD2062" w:rsidRDefault="00DD2062" w:rsidP="00DD2062">
      <w:pPr>
        <w:rPr>
          <w:rFonts w:cstheme="minorHAnsi"/>
          <w:b/>
          <w:bCs/>
          <w:lang w:val="en-US"/>
        </w:rPr>
      </w:pPr>
    </w:p>
    <w:p w14:paraId="6FD4DAC0" w14:textId="77777777" w:rsidR="00DD2062" w:rsidRDefault="00DD2062" w:rsidP="00DD2062">
      <w:pPr>
        <w:rPr>
          <w:rFonts w:cstheme="minorHAnsi"/>
          <w:b/>
          <w:bCs/>
          <w:lang w:val="en-US"/>
        </w:rPr>
      </w:pPr>
    </w:p>
    <w:p w14:paraId="53D8DE1A" w14:textId="77777777" w:rsidR="00DD2062" w:rsidRDefault="00DD2062" w:rsidP="00DD2062">
      <w:pPr>
        <w:rPr>
          <w:rFonts w:cstheme="minorHAnsi"/>
          <w:b/>
          <w:bCs/>
          <w:lang w:val="en-US"/>
        </w:rPr>
      </w:pPr>
    </w:p>
    <w:p w14:paraId="41CD6A14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006B6AEB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33F17132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50904B01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4A9A416A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1ACC4BCA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2A84346A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2CDB8A8B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p w14:paraId="23F6F5B9" w14:textId="77777777" w:rsidR="00DD2062" w:rsidRDefault="00DD2062" w:rsidP="00DD2062">
      <w:pPr>
        <w:spacing w:line="240" w:lineRule="auto"/>
        <w:rPr>
          <w:b/>
          <w:bCs/>
          <w:lang w:val="en-US"/>
        </w:rPr>
      </w:pPr>
    </w:p>
    <w:sectPr w:rsidR="00DD2062" w:rsidSect="00DD20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7171E"/>
    <w:multiLevelType w:val="hybridMultilevel"/>
    <w:tmpl w:val="CDBA04F0"/>
    <w:lvl w:ilvl="0" w:tplc="98DE1C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D0621"/>
    <w:multiLevelType w:val="hybridMultilevel"/>
    <w:tmpl w:val="C1C06B4E"/>
    <w:lvl w:ilvl="0" w:tplc="65BA31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2C36BA"/>
    <w:multiLevelType w:val="hybridMultilevel"/>
    <w:tmpl w:val="6872705C"/>
    <w:lvl w:ilvl="0" w:tplc="EF8C547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243593"/>
    <w:multiLevelType w:val="hybridMultilevel"/>
    <w:tmpl w:val="FDC65686"/>
    <w:lvl w:ilvl="0" w:tplc="5928BD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062"/>
    <w:rsid w:val="00225C86"/>
    <w:rsid w:val="00272538"/>
    <w:rsid w:val="0087478D"/>
    <w:rsid w:val="008B7F65"/>
    <w:rsid w:val="00A1386E"/>
    <w:rsid w:val="00C52CD4"/>
    <w:rsid w:val="00DD2062"/>
    <w:rsid w:val="00ED7CA6"/>
    <w:rsid w:val="00F2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A8BD3"/>
  <w15:chartTrackingRefBased/>
  <w15:docId w15:val="{A4B60E94-DFBE-4D1B-8910-4EA4E964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06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D20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20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206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20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062"/>
  </w:style>
  <w:style w:type="paragraph" w:styleId="Footer">
    <w:name w:val="footer"/>
    <w:basedOn w:val="Normal"/>
    <w:link w:val="FooterChar"/>
    <w:uiPriority w:val="99"/>
    <w:unhideWhenUsed/>
    <w:rsid w:val="00DD20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062"/>
  </w:style>
  <w:style w:type="paragraph" w:styleId="ListParagraph">
    <w:name w:val="List Paragraph"/>
    <w:basedOn w:val="Normal"/>
    <w:uiPriority w:val="34"/>
    <w:qFormat/>
    <w:rsid w:val="00DD2062"/>
    <w:pPr>
      <w:spacing w:after="240" w:line="240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DD2062"/>
    <w:pPr>
      <w:spacing w:after="0" w:line="240" w:lineRule="auto"/>
    </w:pPr>
  </w:style>
  <w:style w:type="table" w:styleId="TableGrid">
    <w:name w:val="Table Grid"/>
    <w:basedOn w:val="TableNormal"/>
    <w:uiPriority w:val="39"/>
    <w:rsid w:val="00DD2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20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206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2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062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206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D2062"/>
  </w:style>
  <w:style w:type="character" w:styleId="PlaceholderText">
    <w:name w:val="Placeholder Text"/>
    <w:basedOn w:val="DefaultParagraphFont"/>
    <w:uiPriority w:val="99"/>
    <w:semiHidden/>
    <w:rsid w:val="00DD2062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D20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D2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Oftedal</dc:creator>
  <cp:keywords/>
  <dc:description/>
  <cp:lastModifiedBy>Aurora Oftedal</cp:lastModifiedBy>
  <cp:revision>5</cp:revision>
  <dcterms:created xsi:type="dcterms:W3CDTF">2022-08-26T07:48:00Z</dcterms:created>
  <dcterms:modified xsi:type="dcterms:W3CDTF">2022-08-29T15:38:00Z</dcterms:modified>
</cp:coreProperties>
</file>